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BCC5D" w14:textId="598B7F77" w:rsidR="0041781E" w:rsidRDefault="009A0AEE" w:rsidP="0041781E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159"/>
      <w:r w:rsidRPr="00E02A1C">
        <w:rPr>
          <w:rFonts w:cs="Arial"/>
          <w:szCs w:val="24"/>
          <w:lang w:val="en-US"/>
        </w:rPr>
        <w:t>S</w:t>
      </w:r>
      <w:r w:rsidR="00F14578">
        <w:rPr>
          <w:rFonts w:cs="Arial"/>
          <w:szCs w:val="24"/>
          <w:lang w:val="en-US"/>
        </w:rPr>
        <w:t>6</w:t>
      </w:r>
      <w:r w:rsidR="00013A87">
        <w:rPr>
          <w:rFonts w:cs="Arial"/>
          <w:szCs w:val="24"/>
          <w:lang w:val="en-US"/>
        </w:rPr>
        <w:t xml:space="preserve"> Table</w:t>
      </w:r>
      <w:bookmarkStart w:id="1" w:name="_GoBack"/>
      <w:bookmarkEnd w:id="1"/>
      <w:r w:rsidRPr="00E02A1C">
        <w:rPr>
          <w:rFonts w:cs="Arial"/>
          <w:szCs w:val="24"/>
          <w:lang w:val="en-US"/>
        </w:rPr>
        <w:t>: Antibiotic prophylaxis in nSBP resolved patients</w:t>
      </w:r>
      <w:bookmarkEnd w:id="0"/>
      <w:r w:rsidR="0085147E">
        <w:rPr>
          <w:rFonts w:cs="Arial"/>
          <w:szCs w:val="24"/>
          <w:lang w:val="en-US"/>
        </w:rPr>
        <w:t>.</w:t>
      </w:r>
    </w:p>
    <w:p w14:paraId="3BE7BDFF" w14:textId="77777777" w:rsidR="0041781E" w:rsidRPr="0041781E" w:rsidRDefault="0041781E" w:rsidP="0041781E">
      <w:pPr>
        <w:rPr>
          <w:lang w:val="en-US"/>
        </w:rPr>
      </w:pPr>
    </w:p>
    <w:tbl>
      <w:tblPr>
        <w:tblW w:w="896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5"/>
        <w:gridCol w:w="2882"/>
      </w:tblGrid>
      <w:tr w:rsidR="009A0AEE" w:rsidRPr="00E02A1C" w14:paraId="136B46ED" w14:textId="77777777" w:rsidTr="00A45ADF">
        <w:trPr>
          <w:trHeight w:val="516"/>
        </w:trPr>
        <w:tc>
          <w:tcPr>
            <w:tcW w:w="608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0309C45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Secondary antibiotic prophylaxis in nSBP resolved patients</w:t>
            </w:r>
          </w:p>
        </w:tc>
        <w:tc>
          <w:tcPr>
            <w:tcW w:w="288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3E7EC91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  <w:t>nSBP resolved (n=109)</w:t>
            </w:r>
          </w:p>
        </w:tc>
      </w:tr>
      <w:tr w:rsidR="009A0AEE" w:rsidRPr="00E02A1C" w14:paraId="74D0D439" w14:textId="77777777" w:rsidTr="00A45ADF">
        <w:trPr>
          <w:trHeight w:val="325"/>
        </w:trPr>
        <w:tc>
          <w:tcPr>
            <w:tcW w:w="6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158CBA2E" w14:textId="77777777" w:rsidR="009A0AEE" w:rsidRPr="009217AF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9217AF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Rifaximin, n (%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2CF4682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2 (29.36)</w:t>
            </w:r>
          </w:p>
        </w:tc>
      </w:tr>
      <w:tr w:rsidR="009A0AEE" w:rsidRPr="00E02A1C" w14:paraId="3CEFF13D" w14:textId="77777777" w:rsidTr="00A45ADF">
        <w:trPr>
          <w:trHeight w:val="325"/>
        </w:trPr>
        <w:tc>
          <w:tcPr>
            <w:tcW w:w="6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A6A773C" w14:textId="77777777" w:rsidR="009A0AEE" w:rsidRPr="009217AF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9217AF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Norfloxacin, n (%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16CFB42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47 (43.12)</w:t>
            </w:r>
          </w:p>
        </w:tc>
      </w:tr>
      <w:tr w:rsidR="009A0AEE" w:rsidRPr="00E02A1C" w14:paraId="36B99FA5" w14:textId="77777777" w:rsidTr="00A45ADF">
        <w:trPr>
          <w:trHeight w:val="325"/>
        </w:trPr>
        <w:tc>
          <w:tcPr>
            <w:tcW w:w="6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5C0677F7" w14:textId="77777777" w:rsidR="009A0AEE" w:rsidRPr="009217AF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9217AF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Fluoroquinolones, n (%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F353184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48 (44.04)</w:t>
            </w:r>
          </w:p>
        </w:tc>
      </w:tr>
      <w:tr w:rsidR="009A0AEE" w:rsidRPr="00E02A1C" w14:paraId="704EABA8" w14:textId="77777777" w:rsidTr="00A45ADF">
        <w:trPr>
          <w:trHeight w:val="516"/>
        </w:trPr>
        <w:tc>
          <w:tcPr>
            <w:tcW w:w="6085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A2E5F2D" w14:textId="77777777" w:rsidR="009A0AEE" w:rsidRPr="009217AF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zh-CN"/>
              </w:rPr>
            </w:pPr>
            <w:r w:rsidRPr="009217A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zh-CN"/>
              </w:rPr>
              <w:t>At least one secondary antibiotic prophylaxis, n (%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005F9D8" w14:textId="77777777" w:rsidR="009A0AEE" w:rsidRPr="00E02A1C" w:rsidRDefault="009A0AEE" w:rsidP="006E36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67 (61.47)</w:t>
            </w:r>
          </w:p>
        </w:tc>
      </w:tr>
    </w:tbl>
    <w:p w14:paraId="41B270E8" w14:textId="77777777" w:rsidR="00B83CC0" w:rsidRDefault="00B83CC0" w:rsidP="006E36B3">
      <w:pPr>
        <w:pStyle w:val="berschrift2"/>
        <w:spacing w:line="360" w:lineRule="auto"/>
        <w:rPr>
          <w:rFonts w:cs="Arial"/>
          <w:szCs w:val="24"/>
          <w:lang w:val="en-US"/>
        </w:rPr>
      </w:pPr>
    </w:p>
    <w:sectPr w:rsidR="00B83CC0" w:rsidSect="00E02A1C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7597AB" w14:textId="77777777" w:rsidR="008B5CCD" w:rsidRDefault="008B5CCD" w:rsidP="00B616C8">
      <w:pPr>
        <w:spacing w:after="0" w:line="240" w:lineRule="auto"/>
      </w:pPr>
      <w:r>
        <w:separator/>
      </w:r>
    </w:p>
  </w:endnote>
  <w:endnote w:type="continuationSeparator" w:id="0">
    <w:p w14:paraId="1B7CE132" w14:textId="77777777" w:rsidR="008B5CCD" w:rsidRDefault="008B5CCD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CA3A9" w14:textId="77777777" w:rsidR="008B5CCD" w:rsidRDefault="008B5CCD" w:rsidP="00B616C8">
      <w:pPr>
        <w:spacing w:after="0" w:line="240" w:lineRule="auto"/>
      </w:pPr>
      <w:r>
        <w:separator/>
      </w:r>
    </w:p>
  </w:footnote>
  <w:footnote w:type="continuationSeparator" w:id="0">
    <w:p w14:paraId="093C98D1" w14:textId="77777777" w:rsidR="008B5CCD" w:rsidRDefault="008B5CCD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055D4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360C"/>
    <w:rsid w:val="00013A87"/>
    <w:rsid w:val="000156DC"/>
    <w:rsid w:val="00030200"/>
    <w:rsid w:val="00063434"/>
    <w:rsid w:val="00067032"/>
    <w:rsid w:val="000A261C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979CE"/>
    <w:rsid w:val="002C45E5"/>
    <w:rsid w:val="002E0F20"/>
    <w:rsid w:val="002F465A"/>
    <w:rsid w:val="0030509A"/>
    <w:rsid w:val="0032254B"/>
    <w:rsid w:val="00370A66"/>
    <w:rsid w:val="0039592C"/>
    <w:rsid w:val="003B62B4"/>
    <w:rsid w:val="003C182A"/>
    <w:rsid w:val="003C3077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E406F"/>
    <w:rsid w:val="006032C3"/>
    <w:rsid w:val="00611469"/>
    <w:rsid w:val="00632166"/>
    <w:rsid w:val="00663594"/>
    <w:rsid w:val="006B58CE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C3C4B"/>
    <w:rsid w:val="007E6789"/>
    <w:rsid w:val="008307F3"/>
    <w:rsid w:val="0085147E"/>
    <w:rsid w:val="0085713F"/>
    <w:rsid w:val="0088414D"/>
    <w:rsid w:val="00894703"/>
    <w:rsid w:val="008A106A"/>
    <w:rsid w:val="008B5CCD"/>
    <w:rsid w:val="008C1237"/>
    <w:rsid w:val="008E6299"/>
    <w:rsid w:val="008F3DC3"/>
    <w:rsid w:val="00901040"/>
    <w:rsid w:val="00921065"/>
    <w:rsid w:val="009217AF"/>
    <w:rsid w:val="00922DD9"/>
    <w:rsid w:val="009262E7"/>
    <w:rsid w:val="00995C26"/>
    <w:rsid w:val="009A0AEE"/>
    <w:rsid w:val="009B00FF"/>
    <w:rsid w:val="00A055D4"/>
    <w:rsid w:val="00A13755"/>
    <w:rsid w:val="00A45ADF"/>
    <w:rsid w:val="00A67759"/>
    <w:rsid w:val="00A93D9A"/>
    <w:rsid w:val="00AB2A7B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B4C3F"/>
    <w:rsid w:val="00C03D09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402D2"/>
    <w:rsid w:val="00E40721"/>
    <w:rsid w:val="00E75C8B"/>
    <w:rsid w:val="00E91428"/>
    <w:rsid w:val="00EA16A1"/>
    <w:rsid w:val="00ED0674"/>
    <w:rsid w:val="00EF02CE"/>
    <w:rsid w:val="00F12328"/>
    <w:rsid w:val="00F14578"/>
    <w:rsid w:val="00F23E83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69E94A-885B-8847-B4C3-3D0FD4157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5</cp:revision>
  <dcterms:created xsi:type="dcterms:W3CDTF">2019-06-01T09:01:00Z</dcterms:created>
  <dcterms:modified xsi:type="dcterms:W3CDTF">2019-07-23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